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510"/>
        <w:gridCol w:w="4490"/>
      </w:tblGrid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aglands Mo Type2 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4H2PO4 (g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(NO3)2 (g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SO4*7H2O (g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NO3 (g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SO4*5H2O (ml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: standard Hoaglands calls for 1 mL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SO4*7H2O (ml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: standard Hoaglands calls for 1 mL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2BO3 (ml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: standard Hoaglands calls for 1 mL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l2*4H2O (ml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: standard Hoaglands calls for 1 mL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O3 (ml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: standard Hoaglands calls for 1 mL</w:t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agland's Micronutrients: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x stock  g/L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uSO4*5H2O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ZnSO4*7H2O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3BO3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nCl2*4H2O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oO3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7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 x Hoaglands Mo Type2 + 1ml Fe HBED/L - Watering Solution used since 5/27/2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6:59:00Z</dcterms:created>
  <dc:creator>Ivan Baxter</dc:creator>
  <dc:description/>
  <cp:keywords/>
  <dc:language>en-US</dc:language>
  <cp:lastModifiedBy>Tessa Brunton</cp:lastModifiedBy>
  <dcterms:modified xsi:type="dcterms:W3CDTF">2010-05-26T16:59:00Z</dcterms:modified>
  <cp:revision>2</cp:revision>
  <dc:subject/>
  <dc:title/>
</cp:coreProperties>
</file>